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9704" w14:textId="70BA6F4C" w:rsidR="00CD2106" w:rsidRPr="00CD2106" w:rsidRDefault="00CD2106" w:rsidP="00CD2106">
      <w:pPr>
        <w:rPr>
          <w:b/>
          <w:bCs/>
        </w:rPr>
      </w:pPr>
      <w:r w:rsidRPr="00CD2106">
        <w:rPr>
          <w:b/>
          <w:bCs/>
        </w:rPr>
        <w:t xml:space="preserve">Appendix </w:t>
      </w:r>
      <w:r w:rsidR="00786BE4">
        <w:rPr>
          <w:b/>
          <w:bCs/>
        </w:rPr>
        <w:t>2</w:t>
      </w:r>
      <w:r w:rsidRPr="00CD2106">
        <w:rPr>
          <w:b/>
          <w:bCs/>
        </w:rPr>
        <w:t xml:space="preserve">. Database Search Strategies Undertaken 11/2/2021, updated on 14/2/22. </w:t>
      </w:r>
    </w:p>
    <w:p w14:paraId="4B4476E7" w14:textId="77777777" w:rsidR="00CD2106" w:rsidRPr="00CD2106" w:rsidRDefault="00CD2106" w:rsidP="00CD2106">
      <w:pPr>
        <w:rPr>
          <w:b/>
          <w:bCs/>
        </w:rPr>
      </w:pPr>
    </w:p>
    <w:p w14:paraId="1C925EE7" w14:textId="77777777" w:rsidR="00CD2106" w:rsidRPr="00CD2106" w:rsidRDefault="00CD2106" w:rsidP="00CD2106">
      <w:pPr>
        <w:rPr>
          <w:b/>
          <w:bCs/>
        </w:rPr>
      </w:pPr>
      <w:r w:rsidRPr="00CD2106">
        <w:rPr>
          <w:b/>
          <w:bCs/>
        </w:rPr>
        <w:t xml:space="preserve">Medline </w:t>
      </w:r>
    </w:p>
    <w:p w14:paraId="364F755F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>guideline*.ti,pt,kw.</w:t>
      </w:r>
    </w:p>
    <w:p w14:paraId="215692DB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>Practice Guideline/ or Guideline/</w:t>
      </w:r>
    </w:p>
    <w:p w14:paraId="114CB121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>1 or 2</w:t>
      </w:r>
    </w:p>
    <w:p w14:paraId="46340319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>(arthriti* or osteoarthriti* or lupus or gout).mp.</w:t>
      </w:r>
    </w:p>
    <w:p w14:paraId="5467B431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 xml:space="preserve">exp arthritis/ or exp Lupus Erythematosus, Systemic/ or Gout/ </w:t>
      </w:r>
    </w:p>
    <w:p w14:paraId="29789B09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 xml:space="preserve">4 or 5 </w:t>
      </w:r>
    </w:p>
    <w:p w14:paraId="12E07CF1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 xml:space="preserve">3 and 6 </w:t>
      </w:r>
    </w:p>
    <w:p w14:paraId="4925E6C4" w14:textId="77777777" w:rsidR="00CD2106" w:rsidRPr="00CD2106" w:rsidRDefault="00CD2106" w:rsidP="00CD2106">
      <w:pPr>
        <w:pStyle w:val="ListParagraph"/>
        <w:numPr>
          <w:ilvl w:val="0"/>
          <w:numId w:val="1"/>
        </w:numPr>
      </w:pPr>
      <w:r w:rsidRPr="00CD2106">
        <w:t>limit 7 to (english language and yr="2015 - 2020")</w:t>
      </w:r>
    </w:p>
    <w:p w14:paraId="4E12D667" w14:textId="77777777" w:rsidR="00CD2106" w:rsidRPr="00CD2106" w:rsidRDefault="00CD2106" w:rsidP="00CD2106"/>
    <w:p w14:paraId="43B80828" w14:textId="77777777" w:rsidR="00CD2106" w:rsidRPr="00CD2106" w:rsidRDefault="00CD2106" w:rsidP="00CD2106">
      <w:pPr>
        <w:rPr>
          <w:b/>
          <w:bCs/>
        </w:rPr>
      </w:pPr>
      <w:r w:rsidRPr="00CD2106">
        <w:rPr>
          <w:b/>
          <w:bCs/>
        </w:rPr>
        <w:t xml:space="preserve">CINAHL </w:t>
      </w:r>
    </w:p>
    <w:p w14:paraId="061DBF1A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 xml:space="preserve">MH Practice Guidelines OR TI guideline* OR PT Practice Guidelines </w:t>
      </w:r>
    </w:p>
    <w:p w14:paraId="3E38F062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MH arthritis+</w:t>
      </w:r>
    </w:p>
    <w:p w14:paraId="296AB253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MH Lupus Erythematosus, Systemic+</w:t>
      </w:r>
    </w:p>
    <w:p w14:paraId="7D47E201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MH Gout</w:t>
      </w:r>
    </w:p>
    <w:p w14:paraId="49B647FC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(arthriti* or osteoarhriti* or lupus or gout)</w:t>
      </w:r>
    </w:p>
    <w:p w14:paraId="70F45FB1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S2 OR S3 OR S4 OR S5</w:t>
      </w:r>
    </w:p>
    <w:p w14:paraId="6A07FEA3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S1 AND S6</w:t>
      </w:r>
    </w:p>
    <w:p w14:paraId="4FC09E70" w14:textId="77777777" w:rsidR="00CD2106" w:rsidRPr="00CD2106" w:rsidRDefault="00CD2106" w:rsidP="00CD2106">
      <w:pPr>
        <w:pStyle w:val="ListParagraph"/>
        <w:numPr>
          <w:ilvl w:val="0"/>
          <w:numId w:val="2"/>
        </w:numPr>
        <w:rPr>
          <w:color w:val="000000"/>
        </w:rPr>
      </w:pPr>
      <w:r w:rsidRPr="00CD2106">
        <w:rPr>
          <w:color w:val="000000"/>
        </w:rPr>
        <w:t>S1 AND S6 limit to 2015-2020 and english</w:t>
      </w:r>
    </w:p>
    <w:p w14:paraId="2B8B05C1" w14:textId="77777777" w:rsidR="00CD2106" w:rsidRPr="00CD2106" w:rsidRDefault="00CD2106" w:rsidP="00CD2106"/>
    <w:p w14:paraId="0F689981" w14:textId="77777777" w:rsidR="00CD2106" w:rsidRPr="00CD2106" w:rsidRDefault="00CD2106" w:rsidP="00CD2106">
      <w:pPr>
        <w:rPr>
          <w:b/>
          <w:bCs/>
        </w:rPr>
      </w:pPr>
      <w:r w:rsidRPr="00CD2106">
        <w:rPr>
          <w:b/>
          <w:bCs/>
        </w:rPr>
        <w:t xml:space="preserve">EMBASE </w:t>
      </w:r>
    </w:p>
    <w:p w14:paraId="3AD59BEB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Guideline*.ti,kw.</w:t>
      </w:r>
    </w:p>
    <w:p w14:paraId="2FCB46BC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*practice guideline/</w:t>
      </w:r>
    </w:p>
    <w:p w14:paraId="24657543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1 or 2</w:t>
      </w:r>
    </w:p>
    <w:p w14:paraId="63505272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(arthriti* or osteoarthriti* or lupus or gout).ti,ab,kw.</w:t>
      </w:r>
    </w:p>
    <w:p w14:paraId="1B77C7B8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exp *arthritis/</w:t>
      </w:r>
    </w:p>
    <w:p w14:paraId="5D358B53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exp *systemic lupus erythematosus/</w:t>
      </w:r>
    </w:p>
    <w:p w14:paraId="6A2ED2CE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*gout/</w:t>
      </w:r>
    </w:p>
    <w:p w14:paraId="215A1901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 xml:space="preserve">4 or 5 or 6 or 7 </w:t>
      </w:r>
    </w:p>
    <w:p w14:paraId="187E11FC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3 and 8</w:t>
      </w:r>
    </w:p>
    <w:p w14:paraId="3784A320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limit 9 to conference abstracts</w:t>
      </w:r>
    </w:p>
    <w:p w14:paraId="7672CD67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9 not 10</w:t>
      </w:r>
    </w:p>
    <w:p w14:paraId="2D3ECCE6" w14:textId="77777777" w:rsidR="00CD2106" w:rsidRPr="00CD2106" w:rsidRDefault="00CD2106" w:rsidP="00CD2106">
      <w:pPr>
        <w:pStyle w:val="ListParagraph"/>
        <w:numPr>
          <w:ilvl w:val="0"/>
          <w:numId w:val="3"/>
        </w:numPr>
        <w:rPr>
          <w:color w:val="000000"/>
        </w:rPr>
      </w:pPr>
      <w:r w:rsidRPr="00CD2106">
        <w:rPr>
          <w:color w:val="000000"/>
        </w:rPr>
        <w:t>limit 11 to (english language and yr="2015 - 2020")</w:t>
      </w:r>
    </w:p>
    <w:p w14:paraId="5D475D5C" w14:textId="77777777" w:rsidR="00CD2106" w:rsidRPr="00CD2106" w:rsidRDefault="00CD2106" w:rsidP="00CD2106">
      <w:pPr>
        <w:tabs>
          <w:tab w:val="left" w:pos="2643"/>
        </w:tabs>
      </w:pPr>
    </w:p>
    <w:p w14:paraId="15D5690B" w14:textId="77777777" w:rsidR="00CD2106" w:rsidRPr="00CD2106" w:rsidRDefault="00CD2106" w:rsidP="00CD2106">
      <w:pPr>
        <w:rPr>
          <w:b/>
          <w:bCs/>
          <w:color w:val="000000"/>
        </w:rPr>
      </w:pPr>
      <w:r w:rsidRPr="00CD2106">
        <w:rPr>
          <w:b/>
          <w:bCs/>
        </w:rPr>
        <w:t xml:space="preserve">PEDRO </w:t>
      </w:r>
    </w:p>
    <w:p w14:paraId="372B7D93" w14:textId="77777777" w:rsidR="00CD2106" w:rsidRPr="00CD2106" w:rsidRDefault="00CD2106" w:rsidP="00CD2106">
      <w:pPr>
        <w:pStyle w:val="ListParagraph"/>
        <w:numPr>
          <w:ilvl w:val="0"/>
          <w:numId w:val="4"/>
        </w:numPr>
        <w:rPr>
          <w:color w:val="000000"/>
        </w:rPr>
      </w:pPr>
      <w:r w:rsidRPr="00CD2106">
        <w:rPr>
          <w:color w:val="000000"/>
        </w:rPr>
        <w:t>Abstract and title: Osteoarthritis</w:t>
      </w:r>
    </w:p>
    <w:p w14:paraId="1A7D3B2F" w14:textId="77777777" w:rsidR="00CD2106" w:rsidRPr="00CD2106" w:rsidRDefault="00CD2106" w:rsidP="00CD2106">
      <w:pPr>
        <w:pStyle w:val="ListParagraph"/>
        <w:numPr>
          <w:ilvl w:val="0"/>
          <w:numId w:val="4"/>
        </w:numPr>
        <w:rPr>
          <w:color w:val="000000"/>
        </w:rPr>
      </w:pPr>
      <w:r w:rsidRPr="00CD2106">
        <w:rPr>
          <w:color w:val="000000"/>
        </w:rPr>
        <w:t xml:space="preserve">Abstract and title: Rheumatoid arthritis </w:t>
      </w:r>
    </w:p>
    <w:p w14:paraId="51543830" w14:textId="77777777" w:rsidR="00CD2106" w:rsidRPr="00CD2106" w:rsidRDefault="00CD2106" w:rsidP="00CD2106">
      <w:pPr>
        <w:pStyle w:val="ListParagraph"/>
        <w:numPr>
          <w:ilvl w:val="0"/>
          <w:numId w:val="4"/>
        </w:numPr>
        <w:rPr>
          <w:color w:val="000000"/>
        </w:rPr>
      </w:pPr>
      <w:r w:rsidRPr="00CD2106">
        <w:rPr>
          <w:color w:val="000000"/>
        </w:rPr>
        <w:t xml:space="preserve">Abstract and title: Lupus / SLE </w:t>
      </w:r>
    </w:p>
    <w:p w14:paraId="26FC7988" w14:textId="77777777" w:rsidR="00CD2106" w:rsidRPr="00CD2106" w:rsidRDefault="00CD2106" w:rsidP="00CD2106">
      <w:pPr>
        <w:pStyle w:val="ListParagraph"/>
        <w:numPr>
          <w:ilvl w:val="0"/>
          <w:numId w:val="4"/>
        </w:numPr>
        <w:rPr>
          <w:color w:val="000000"/>
        </w:rPr>
      </w:pPr>
      <w:r w:rsidRPr="00CD2106">
        <w:rPr>
          <w:color w:val="000000"/>
        </w:rPr>
        <w:t xml:space="preserve">Gout </w:t>
      </w:r>
    </w:p>
    <w:p w14:paraId="3ECF260E" w14:textId="77777777" w:rsidR="00CD2106" w:rsidRPr="00CD2106" w:rsidRDefault="00CD2106" w:rsidP="00CD2106">
      <w:pPr>
        <w:rPr>
          <w:color w:val="000000"/>
        </w:rPr>
      </w:pPr>
      <w:r w:rsidRPr="00CD2106">
        <w:t xml:space="preserve"> 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2560"/>
        <w:gridCol w:w="2320"/>
      </w:tblGrid>
      <w:tr w:rsidR="00CD2106" w:rsidRPr="00CD2106" w14:paraId="4DD1A0F3" w14:textId="77777777" w:rsidTr="005F280C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C426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>Method</w:t>
            </w:r>
          </w:p>
          <w:p w14:paraId="41B8B035" w14:textId="77777777" w:rsidR="00CD2106" w:rsidRPr="00CD2106" w:rsidRDefault="00CD2106" w:rsidP="005F280C">
            <w:pPr>
              <w:rPr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941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>Practice guideline</w:t>
            </w:r>
          </w:p>
        </w:tc>
      </w:tr>
      <w:tr w:rsidR="00CD2106" w:rsidRPr="00CD2106" w14:paraId="46FEB61B" w14:textId="77777777" w:rsidTr="005F280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80D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 xml:space="preserve">When searching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965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 xml:space="preserve">Match all terms with and </w:t>
            </w:r>
          </w:p>
        </w:tc>
      </w:tr>
      <w:tr w:rsidR="00CD2106" w:rsidRPr="00CD2106" w14:paraId="28D6E90C" w14:textId="77777777" w:rsidTr="005F280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F6A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 xml:space="preserve">Published sinc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4AD" w14:textId="77777777" w:rsidR="00CD2106" w:rsidRPr="00CD2106" w:rsidRDefault="00CD2106" w:rsidP="005F280C">
            <w:pPr>
              <w:rPr>
                <w:color w:val="000000"/>
              </w:rPr>
            </w:pPr>
            <w:r w:rsidRPr="00CD2106">
              <w:rPr>
                <w:color w:val="000000"/>
              </w:rPr>
              <w:t>2015</w:t>
            </w:r>
          </w:p>
        </w:tc>
      </w:tr>
    </w:tbl>
    <w:p w14:paraId="57B72DAD" w14:textId="77777777" w:rsidR="00CD2106" w:rsidRPr="00CD2106" w:rsidRDefault="00CD2106" w:rsidP="00CD2106"/>
    <w:p w14:paraId="29602828" w14:textId="77777777" w:rsidR="00CD2106" w:rsidRPr="00CD2106" w:rsidRDefault="00CD2106" w:rsidP="00CD2106">
      <w:pPr>
        <w:rPr>
          <w:b/>
          <w:bCs/>
        </w:rPr>
      </w:pPr>
    </w:p>
    <w:p w14:paraId="1486F9B4" w14:textId="77777777" w:rsidR="0007660F" w:rsidRPr="00CD2106" w:rsidRDefault="0007660F"/>
    <w:sectPr w:rsidR="0007660F" w:rsidRPr="00CD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80CED"/>
    <w:multiLevelType w:val="hybridMultilevel"/>
    <w:tmpl w:val="EC041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525AB"/>
    <w:multiLevelType w:val="hybridMultilevel"/>
    <w:tmpl w:val="9844F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E2E50"/>
    <w:multiLevelType w:val="hybridMultilevel"/>
    <w:tmpl w:val="CE181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DD70FE"/>
    <w:multiLevelType w:val="hybridMultilevel"/>
    <w:tmpl w:val="0DE2DC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7761932">
    <w:abstractNumId w:val="1"/>
  </w:num>
  <w:num w:numId="2" w16cid:durableId="1902205581">
    <w:abstractNumId w:val="0"/>
  </w:num>
  <w:num w:numId="3" w16cid:durableId="310715250">
    <w:abstractNumId w:val="3"/>
  </w:num>
  <w:num w:numId="4" w16cid:durableId="1979647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106"/>
    <w:rsid w:val="0007660F"/>
    <w:rsid w:val="0017636E"/>
    <w:rsid w:val="00207669"/>
    <w:rsid w:val="002C062B"/>
    <w:rsid w:val="006A1ED3"/>
    <w:rsid w:val="00720DF3"/>
    <w:rsid w:val="00786BE4"/>
    <w:rsid w:val="007D450B"/>
    <w:rsid w:val="00894E4F"/>
    <w:rsid w:val="008D1D6A"/>
    <w:rsid w:val="0099241E"/>
    <w:rsid w:val="00BF44E8"/>
    <w:rsid w:val="00CA097C"/>
    <w:rsid w:val="00CD2106"/>
    <w:rsid w:val="00D30626"/>
    <w:rsid w:val="00D67496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920D3"/>
  <w15:chartTrackingRefBased/>
  <w15:docId w15:val="{13FC0650-491B-AA4E-9A77-FA8ECAFB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10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1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4</cp:revision>
  <dcterms:created xsi:type="dcterms:W3CDTF">2022-08-28T01:36:00Z</dcterms:created>
  <dcterms:modified xsi:type="dcterms:W3CDTF">2023-04-13T00:50:00Z</dcterms:modified>
</cp:coreProperties>
</file>